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18229B5" w14:textId="18A501C3" w:rsidR="00D0459F" w:rsidRPr="001F7831" w:rsidRDefault="000D52B5" w:rsidP="00F94D4D">
      <w:pPr>
        <w:spacing w:line="480" w:lineRule="auto"/>
        <w:jc w:val="both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</w:pPr>
      <w:r w:rsidRPr="001F7831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 xml:space="preserve">Supplementary Methods </w:t>
      </w:r>
    </w:p>
    <w:p w14:paraId="7D995F34" w14:textId="77777777" w:rsidR="00E7301C" w:rsidRPr="001F7831" w:rsidRDefault="00E7301C" w:rsidP="00F94D4D">
      <w:pPr>
        <w:spacing w:line="480" w:lineRule="auto"/>
        <w:jc w:val="both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</w:pPr>
    </w:p>
    <w:p w14:paraId="6048C9FC" w14:textId="77777777" w:rsidR="00E7301C" w:rsidRPr="001F7831" w:rsidRDefault="00E7301C" w:rsidP="00E7301C">
      <w:pPr>
        <w:spacing w:line="480" w:lineRule="auto"/>
        <w:jc w:val="both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</w:pPr>
      <w:r w:rsidRPr="001F7831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Subcellular fractionation for LAMP1 protein expression</w:t>
      </w:r>
    </w:p>
    <w:p w14:paraId="186FB8D8" w14:textId="53C70DF9" w:rsidR="00E7301C" w:rsidRPr="001F7831" w:rsidRDefault="00E7301C" w:rsidP="00E7301C">
      <w:pPr>
        <w:spacing w:line="480" w:lineRule="auto"/>
        <w:jc w:val="both"/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</w:pPr>
      <w:r w:rsidRPr="001F7831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>Cells were harvested using a cell scraper to preserve membrane protein integrity. For each experiment, approximately 20 million cells were collected and lysed using digitonin (Dixit et al.,2021). A high-speed centrifugation step at 10,000 × g for 10 minutes at 4°C after digitonin lysis yielded a pellet containing mitochondria, lysosomes, and peroxisomes (lysosome-enriched fraction), and a supernatant with cytoplasmic and plasma membrane components. To further isolate the membrane fraction, the supernatant was centrifuged at 50,000 × g for 1 hour at 4°C (Beckman Coulter TLX100), resulting in a pellet corresponding to the membrane fraction and a supernatant containing soluble cytoplasmic proteins. The soluble cytoplasmic proteins were then precipitated with 10% trichloroacetic acid (TCA) containing 1 mM PMSF for 30 minutes on ice, followed by centrifugation at 17,000 × g for 30 minutes at 4°C.</w:t>
      </w:r>
    </w:p>
    <w:p w14:paraId="49871F76" w14:textId="4F2717B4" w:rsidR="00E7301C" w:rsidRPr="001F7831" w:rsidRDefault="00E7301C" w:rsidP="00E7301C">
      <w:pPr>
        <w:spacing w:line="480" w:lineRule="auto"/>
        <w:jc w:val="both"/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</w:pPr>
      <w:r w:rsidRPr="001F7831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 xml:space="preserve">For </w:t>
      </w:r>
      <w:r w:rsidR="001C4F8D" w:rsidRPr="001F7831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>w</w:t>
      </w:r>
      <w:r w:rsidRPr="001F7831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 xml:space="preserve">estern blot analysis, the membrane and lysosomal fractions were resuspended in 50 </w:t>
      </w:r>
      <w:proofErr w:type="spellStart"/>
      <w:r w:rsidRPr="001F7831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>μL</w:t>
      </w:r>
      <w:proofErr w:type="spellEnd"/>
      <w:r w:rsidRPr="001F7831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 xml:space="preserve"> of 2× SDS buffer (with 100 mM DTT), while the cytoplasmic pellet was resuspended in 30 </w:t>
      </w:r>
      <w:proofErr w:type="spellStart"/>
      <w:r w:rsidRPr="001F7831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>μL</w:t>
      </w:r>
      <w:proofErr w:type="spellEnd"/>
      <w:r w:rsidRPr="001F7831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 xml:space="preserve"> of 0.5 M Tris-HCl (pH 8.0) to adjust pH and 50 </w:t>
      </w:r>
      <w:proofErr w:type="spellStart"/>
      <w:r w:rsidRPr="001F7831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>μL</w:t>
      </w:r>
      <w:proofErr w:type="spellEnd"/>
      <w:r w:rsidRPr="001F7831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 xml:space="preserve"> of 2× SDS buffer. Equivalent volumes of each fraction (lysosomal, cytosolic and membrane fractions) reflecting equivalent starting cell numbers for senescent and non-senescent samples were loaded on the gel. Whole-cell lysates were prepared separately, normalized for cell numbers and 20–30 </w:t>
      </w:r>
      <w:proofErr w:type="spellStart"/>
      <w:r w:rsidRPr="001F7831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>μg</w:t>
      </w:r>
      <w:proofErr w:type="spellEnd"/>
      <w:r w:rsidRPr="001F7831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 xml:space="preserve"> of protein, as determined by BCA assay, was loaded per lane.</w:t>
      </w:r>
    </w:p>
    <w:p w14:paraId="5499195D" w14:textId="5BD807AB" w:rsidR="00E7301C" w:rsidRPr="001F7831" w:rsidRDefault="00E7301C" w:rsidP="00E7301C">
      <w:pPr>
        <w:spacing w:line="480" w:lineRule="auto"/>
        <w:jc w:val="both"/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</w:pPr>
      <w:r w:rsidRPr="001F7831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 xml:space="preserve">SDS-PAGE was performed on </w:t>
      </w:r>
      <w:proofErr w:type="spellStart"/>
      <w:r w:rsidRPr="001F7831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>NuPage</w:t>
      </w:r>
      <w:proofErr w:type="spellEnd"/>
      <w:r w:rsidRPr="001F7831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 xml:space="preserve">™ 4–12% Bis-Tris gels using </w:t>
      </w:r>
      <w:proofErr w:type="spellStart"/>
      <w:r w:rsidRPr="001F7831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>Novex</w:t>
      </w:r>
      <w:proofErr w:type="spellEnd"/>
      <w:r w:rsidRPr="001F7831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 xml:space="preserve">™ Sharp Pre-Stained Protein Standard (Invitrogen, Carlsbad, CA) (Boominathan et al, 2016). Immunoblots were probed </w:t>
      </w:r>
      <w:r w:rsidRPr="001F7831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lastRenderedPageBreak/>
        <w:t>with antibodies against LAMP1, ATP1A1, and β-actin (</w:t>
      </w:r>
      <w:r w:rsidRPr="001F7831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ATP1A1 - Sodium Potassium ATPase Recombinant Rabbit Monoclonal Antibody (Invitrogen; ST0533); Actin - β-Actin Antibody (Cell Signaling; #4967); Exposure times: LAMP1 – 3 seconds; ATP1A1 – 15 seconds; Actin – 30 seconds; primary antibody dilutions: LAMP1 – 1:1000; ATP1A1 – 1:2000; Actin – 1:1000; secondary antibody dilutions: 1:3000</w:t>
      </w:r>
      <w:r w:rsidRPr="001F7831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>). Horseradish peroxidase-conjugated secondary antibodies to mouse (cat. no. G21040), rabbit (cat. no. A16023), and goat (cat. no. G21040) was obtained from Life Technologies (Carlsbad, CA).</w:t>
      </w:r>
    </w:p>
    <w:p w14:paraId="40C1D265" w14:textId="7F22542F" w:rsidR="00C31FD9" w:rsidRPr="001F7831" w:rsidRDefault="00CF74A1" w:rsidP="00CF74A1">
      <w:pPr>
        <w:spacing w:line="480" w:lineRule="auto"/>
        <w:rPr>
          <w:color w:val="000000" w:themeColor="text1"/>
          <w:sz w:val="24"/>
          <w:szCs w:val="24"/>
        </w:rPr>
      </w:pPr>
      <w:r w:rsidRPr="001F7831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</w:p>
    <w:sectPr w:rsidR="00C31FD9" w:rsidRPr="001F783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1CF3"/>
    <w:rsid w:val="000306E3"/>
    <w:rsid w:val="000560A9"/>
    <w:rsid w:val="00093098"/>
    <w:rsid w:val="00096E2C"/>
    <w:rsid w:val="000D52B5"/>
    <w:rsid w:val="001B3961"/>
    <w:rsid w:val="001C3A78"/>
    <w:rsid w:val="001C4F8D"/>
    <w:rsid w:val="001E72DE"/>
    <w:rsid w:val="001F6867"/>
    <w:rsid w:val="001F7831"/>
    <w:rsid w:val="00221B1F"/>
    <w:rsid w:val="002878FA"/>
    <w:rsid w:val="00334F3C"/>
    <w:rsid w:val="003F3B7D"/>
    <w:rsid w:val="005229F5"/>
    <w:rsid w:val="0053447A"/>
    <w:rsid w:val="00681CF3"/>
    <w:rsid w:val="006878F2"/>
    <w:rsid w:val="007324F4"/>
    <w:rsid w:val="0079127E"/>
    <w:rsid w:val="007C42B7"/>
    <w:rsid w:val="007F17ED"/>
    <w:rsid w:val="00804864"/>
    <w:rsid w:val="00B253CF"/>
    <w:rsid w:val="00BA4DB9"/>
    <w:rsid w:val="00C07A0D"/>
    <w:rsid w:val="00C31FD9"/>
    <w:rsid w:val="00C81B45"/>
    <w:rsid w:val="00CF74A1"/>
    <w:rsid w:val="00D0459F"/>
    <w:rsid w:val="00D045A7"/>
    <w:rsid w:val="00D37CDE"/>
    <w:rsid w:val="00D76E7B"/>
    <w:rsid w:val="00DF482D"/>
    <w:rsid w:val="00DF593A"/>
    <w:rsid w:val="00E7301C"/>
    <w:rsid w:val="00E82447"/>
    <w:rsid w:val="00E95274"/>
    <w:rsid w:val="00F73A09"/>
    <w:rsid w:val="00F94D4D"/>
    <w:rsid w:val="00FC40DA"/>
    <w:rsid w:val="00FC523A"/>
    <w:rsid w:val="00FE0D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C92B2E9"/>
  <w15:chartTrackingRefBased/>
  <w15:docId w15:val="{9537A777-03E2-4CCC-9DF7-BB036C3A6D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94D4D"/>
    <w:rPr>
      <w:rFonts w:ascii="Aptos" w:eastAsia="Aptos" w:hAnsi="Aptos" w:cs="Aptos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81CF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81CF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81CF3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81CF3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81CF3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81CF3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81CF3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81CF3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81CF3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81CF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81CF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81CF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81CF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81CF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81CF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81CF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81CF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81CF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81CF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81CF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81CF3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81CF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81CF3"/>
    <w:pPr>
      <w:spacing w:before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81CF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81CF3"/>
    <w:pPr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81CF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81CF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81CF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81CF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4</TotalTime>
  <Pages>2</Pages>
  <Words>340</Words>
  <Characters>1987</Characters>
  <Application>Microsoft Office Word</Application>
  <DocSecurity>0</DocSecurity>
  <Lines>3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 Meca Laguna</dc:creator>
  <cp:keywords/>
  <dc:description/>
  <cp:lastModifiedBy>Gabriel Meca Laguna</cp:lastModifiedBy>
  <cp:revision>28</cp:revision>
  <dcterms:created xsi:type="dcterms:W3CDTF">2025-03-04T17:34:00Z</dcterms:created>
  <dcterms:modified xsi:type="dcterms:W3CDTF">2025-06-17T23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c99be93-319b-4174-9e69-ace482eb2c02</vt:lpwstr>
  </property>
</Properties>
</file>